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20" w:type="dxa"/>
        <w:jc w:val="left"/>
        <w:tblInd w:w="-5" w:type="dxa"/>
        <w:tblLayout w:type="fixed"/>
        <w:tblCellMar>
          <w:top w:w="0" w:type="dxa"/>
          <w:left w:w="108" w:type="dxa"/>
          <w:bottom w:w="0" w:type="dxa"/>
          <w:right w:w="108" w:type="dxa"/>
        </w:tblCellMar>
      </w:tblPr>
      <w:tblGrid>
        <w:gridCol w:w="3800"/>
        <w:gridCol w:w="6010"/>
        <w:gridCol w:w="310"/>
      </w:tblGrid>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Alternative Name</w:t>
            </w:r>
          </w:p>
        </w:tc>
        <w:tc>
          <w:tcPr>
            <w:tcW w:w="60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tandard Definition</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66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usion gene</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usion genes are hybrid genes formed from two previously separate genes as the result of a translocation, interstitial deletion, or chromosomal inversion.</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99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imeric proteins / Fusion proteins</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usion proteins, AKA chimeric proteins, are proteins created through the joining of two or more genes which originally coded for separate proteins. However, not all conjoined genes form proteins, and are considered non-coding transcripts.</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32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ad-through transcript</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ead-through transcription is a well established process in higher eukaryotes, which commonly refers to genes having multiple polyadenylation sites leading to transcripts that extend for variable distances into the 3' flanking region of the gene. </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99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transcribed gene</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s which are transcribed at the same time. The genes which co-transcribe may not necessarily form a single transcript containing parts of exons from each of the co-transcribing genes.</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99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TIS</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Transcription and Intergenic Splicing refers to the phenomenon when two adjacent, independent genes may be co-transcribed and the intergenic region is spliced out so that the resulting fused transcript possesses exons from both genes.</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32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imeric/chimaeric RNA</w:t>
            </w:r>
          </w:p>
        </w:tc>
        <w:tc>
          <w:tcPr>
            <w:tcW w:w="6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imeric RNAs refer to the following three kinds of transcripts: 1) transcripts encoded by two or more loci located within one chromosome but on different strands, 2) transcripts encoded by two loci located on different chromosomes, and 3) transcripts with shuffled exon order compared to genomic DNA sequences.</w:t>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10120" w:type="dxa"/>
            <w:gridSpan w:val="3"/>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Other Proposed Name</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bookmarkStart w:id="0" w:name="RANGE!A12"/>
            <w:r>
              <w:rPr>
                <w:rFonts w:eastAsia="Times New Roman" w:cs="Times New Roman" w:ascii="Times New Roman" w:hAnsi="Times New Roman"/>
                <w:sz w:val="24"/>
                <w:szCs w:val="24"/>
              </w:rPr>
              <w:t>Chimeric (fusion) transcript</w:t>
            </w:r>
            <w:bookmarkEnd w:id="0"/>
          </w:p>
        </w:tc>
        <w:tc>
          <w:tcPr>
            <w:tcW w:w="6010" w:type="dxa"/>
            <w:tcBorders>
              <w:lef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ridged gene</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anning gene</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ybrid gene</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us-spanning transcript</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3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usion sequence</w:t>
            </w:r>
          </w:p>
        </w:tc>
        <w:tc>
          <w:tcPr>
            <w:tcW w:w="601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10"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upplementary Information Table S1: Alternative names used for conjoined gen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8:23:00Z</dcterms:created>
  <dc:creator>Tulika Prakash Srivastava</dc:creator>
  <dc:description/>
  <cp:keywords/>
  <dc:language>en-US</dc:language>
  <cp:lastModifiedBy>Tulika Prakash Srivastava</cp:lastModifiedBy>
  <dcterms:modified xsi:type="dcterms:W3CDTF">2010-09-19T00:22:00Z</dcterms:modified>
  <cp:revision>3</cp:revision>
  <dc:subject/>
  <dc:title/>
</cp:coreProperties>
</file>